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u w:val="single"/>
        </w:rPr>
        <w:t>Table S1</w:t>
      </w:r>
      <w:r>
        <w:rPr>
          <w:color w:val="000000"/>
        </w:rPr>
        <w:t xml:space="preserve">. Carbohydrate-active enzymes encoded by the </w:t>
      </w:r>
      <w:r>
        <w:rPr>
          <w:i/>
          <w:color w:val="000000"/>
        </w:rPr>
        <w:t>M. roseus</w:t>
      </w:r>
      <w:r>
        <w:rPr>
          <w:color w:val="000000"/>
        </w:rPr>
        <w:t xml:space="preserve"> genom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7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2"/>
        <w:gridCol w:w="1276"/>
        <w:gridCol w:w="988"/>
        <w:gridCol w:w="383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ZY Family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 Family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gnal peptide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 silico prediction</w:t>
            </w:r>
          </w:p>
        </w:tc>
      </w:tr>
      <w:tr>
        <w:trPr/>
        <w:tc>
          <w:tcPr>
            <w:tcW w:w="87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color w:val="000000"/>
              </w:rPr>
            </w:pPr>
            <w:r>
              <w:rPr>
                <w:color w:val="000000"/>
              </w:rPr>
              <w:t>Glycoside Hydrolas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6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luc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0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0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5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lucuron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lucuron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Mros1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mann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6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0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3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3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7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luc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5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β-gluc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luc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0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luc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luc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5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5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n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7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6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-β-1,4-mann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6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7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2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6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8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1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0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4/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yl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1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yl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1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6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4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pullulanase/alpha amy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1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7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4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amy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1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7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amy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1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β-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1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5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hexosamin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5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mann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6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mann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0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galacturo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3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o-polygalacturon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6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galacturo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5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L-fuc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5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L-fuc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2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L-fuc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ylceram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yl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0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lucuronoarabinoxylan endo-1,4-beta-xylanas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0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α-glucosidas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7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α-glucosidas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6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α-glucosidas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3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4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β- agaras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4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glucan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4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0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xyl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4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0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xyl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4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0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L-arabinofuran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4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3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xyl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4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5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mann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5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L-arabinofuran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5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7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L-arabinofuran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5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abinogalactan endo-1,4-beta-galact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6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4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glucuron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7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-α-glucanotransfer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0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unsaturated rhamnogalacturonyl hydro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0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aturated β-glucuronyl hydro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9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aturated β-glucuronyl hydro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aturated β-glucuronyl hydro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3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aturated β-glucuronyl hydro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aturated β-glucuronyl hydro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6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aturated β-glucuronyl hydrol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9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5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1,2-mannosid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9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4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α-glucosidase</w:t>
            </w:r>
          </w:p>
        </w:tc>
      </w:tr>
      <w:tr>
        <w:trPr/>
        <w:tc>
          <w:tcPr>
            <w:tcW w:w="87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color w:val="000000"/>
              </w:rPr>
            </w:pPr>
            <w:r>
              <w:rPr>
                <w:color w:val="000000"/>
              </w:rPr>
              <w:t>Carbohydrate Esteras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8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in methylester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in methylesterase</w:t>
            </w:r>
          </w:p>
        </w:tc>
      </w:tr>
      <w:tr>
        <w:trPr/>
        <w:tc>
          <w:tcPr>
            <w:tcW w:w="87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color w:val="000000"/>
              </w:rPr>
            </w:pPr>
            <w:r>
              <w:rPr>
                <w:color w:val="000000"/>
              </w:rPr>
              <w:t>Polysaccharide Lyas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5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3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ate ly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3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ate ly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0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ate ly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1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ate ly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1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23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ate ly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1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0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3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rhamnogalacturonan lya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ginate lyase</w:t>
            </w:r>
          </w:p>
        </w:tc>
      </w:tr>
      <w:tr>
        <w:trPr/>
        <w:tc>
          <w:tcPr>
            <w:tcW w:w="87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color w:val="000000"/>
              </w:rPr>
            </w:pPr>
            <w:r>
              <w:rPr>
                <w:color w:val="000000"/>
              </w:rPr>
              <w:t>Carbohydrate Binding Modules 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5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4/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hydrate binding modul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07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4/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hydrate binding modul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os10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M4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hydrate binding module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* proteins without detectable catalytic domains</w:t>
      </w:r>
    </w:p>
    <w:sectPr>
      <w:footerReference w:type="default" r:id="rId2"/>
      <w:type w:val="nextPage"/>
      <w:pgSz w:w="11906" w:h="16838"/>
      <w:pgMar w:left="1418" w:right="1418" w:gutter="0" w:header="0" w:top="1134" w:footer="72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Style13">
    <w:name w:val="Основной шрифт абзаца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ru-RU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5:18:00Z</dcterms:created>
  <dc:creator>nravin</dc:creator>
  <dc:description/>
  <cp:keywords/>
  <dc:language>en-US</dc:language>
  <cp:lastModifiedBy>nravin</cp:lastModifiedBy>
  <dcterms:modified xsi:type="dcterms:W3CDTF">2012-08-06T14:50:00Z</dcterms:modified>
  <cp:revision>27</cp:revision>
  <dc:subject/>
  <dc:title>Table S1</dc:title>
</cp:coreProperties>
</file>